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A6A92" w14:textId="7756BE62" w:rsidR="00E956D3" w:rsidRPr="00E956D3" w:rsidRDefault="00E956D3" w:rsidP="00E956D3">
      <w:pPr>
        <w:spacing w:line="480" w:lineRule="auto"/>
        <w:rPr>
          <w:i/>
          <w:iCs/>
          <w:sz w:val="24"/>
          <w:szCs w:val="24"/>
        </w:rPr>
      </w:pPr>
      <w:r w:rsidRPr="00DD7008">
        <w:rPr>
          <w:rStyle w:val="Emphasis"/>
          <w:sz w:val="24"/>
          <w:szCs w:val="24"/>
        </w:rPr>
        <w:t xml:space="preserve">Table </w:t>
      </w:r>
      <w:r>
        <w:rPr>
          <w:rStyle w:val="Emphasis"/>
          <w:sz w:val="24"/>
          <w:szCs w:val="24"/>
        </w:rPr>
        <w:t>A</w:t>
      </w:r>
      <w:r w:rsidRPr="00DD7008">
        <w:rPr>
          <w:rStyle w:val="Emphasis"/>
          <w:sz w:val="24"/>
          <w:szCs w:val="24"/>
        </w:rPr>
        <w:t>: Recruitment to the SWAT, overall and by host trial treatment group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04"/>
        <w:gridCol w:w="1804"/>
        <w:gridCol w:w="1804"/>
        <w:gridCol w:w="1802"/>
        <w:gridCol w:w="1802"/>
      </w:tblGrid>
      <w:tr w:rsidR="00E956D3" w:rsidRPr="00DD7008" w14:paraId="58ED3BC6" w14:textId="77777777" w:rsidTr="00F20B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67054921" w14:textId="77777777" w:rsidR="00E956D3" w:rsidRPr="00DD7008" w:rsidRDefault="00E956D3" w:rsidP="00F20B80">
            <w:pPr>
              <w:spacing w:line="480" w:lineRule="auto"/>
            </w:pPr>
          </w:p>
        </w:tc>
        <w:tc>
          <w:tcPr>
            <w:tcW w:w="1804" w:type="dxa"/>
          </w:tcPr>
          <w:p w14:paraId="50D3679B" w14:textId="77777777" w:rsidR="00E956D3" w:rsidRPr="00DD7008" w:rsidRDefault="00E956D3" w:rsidP="00F20B8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606" w:type="dxa"/>
            <w:gridSpan w:val="2"/>
          </w:tcPr>
          <w:p w14:paraId="593A7F5F" w14:textId="77777777" w:rsidR="00E956D3" w:rsidRPr="00DD7008" w:rsidRDefault="00E956D3" w:rsidP="00F20B8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D7008">
              <w:t>Host Trial Treatment Group</w:t>
            </w:r>
          </w:p>
        </w:tc>
        <w:tc>
          <w:tcPr>
            <w:tcW w:w="1802" w:type="dxa"/>
            <w:vMerge w:val="restart"/>
          </w:tcPr>
          <w:p w14:paraId="34354617" w14:textId="77777777" w:rsidR="00E956D3" w:rsidRPr="00DD7008" w:rsidRDefault="00E956D3" w:rsidP="00F20B8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D7008">
              <w:t>Total</w:t>
            </w:r>
          </w:p>
          <w:p w14:paraId="7ACEAD61" w14:textId="77777777" w:rsidR="00E956D3" w:rsidRPr="00DD7008" w:rsidRDefault="00E956D3" w:rsidP="00F20B8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5DE57F3" w14:textId="77777777" w:rsidR="00E956D3" w:rsidRPr="00DD7008" w:rsidRDefault="00E956D3" w:rsidP="00F20B8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DE0ECE8" w14:textId="77777777" w:rsidR="00E956D3" w:rsidRPr="00DD7008" w:rsidRDefault="00E956D3" w:rsidP="00F20B8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D7008">
              <w:t>N = 110</w:t>
            </w:r>
          </w:p>
        </w:tc>
      </w:tr>
      <w:tr w:rsidR="00E956D3" w:rsidRPr="00DD7008" w14:paraId="187077B2" w14:textId="77777777" w:rsidTr="00F20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201AFD50" w14:textId="77777777" w:rsidR="00E956D3" w:rsidRPr="00DD7008" w:rsidRDefault="00E956D3" w:rsidP="00F20B80">
            <w:pPr>
              <w:spacing w:line="480" w:lineRule="auto"/>
            </w:pPr>
          </w:p>
        </w:tc>
        <w:tc>
          <w:tcPr>
            <w:tcW w:w="1804" w:type="dxa"/>
          </w:tcPr>
          <w:p w14:paraId="4674AC7F" w14:textId="77777777" w:rsidR="00E956D3" w:rsidRPr="00DD7008" w:rsidRDefault="00E956D3" w:rsidP="00F20B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04" w:type="dxa"/>
          </w:tcPr>
          <w:p w14:paraId="050A5417" w14:textId="77777777" w:rsidR="00E956D3" w:rsidRPr="00DD7008" w:rsidRDefault="00E956D3" w:rsidP="00F20B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7008">
              <w:t>Control (Midazolam)</w:t>
            </w:r>
          </w:p>
          <w:p w14:paraId="7848A28F" w14:textId="77777777" w:rsidR="00E956D3" w:rsidRPr="00DD7008" w:rsidRDefault="00E956D3" w:rsidP="00F20B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7008">
              <w:t>N = 55</w:t>
            </w:r>
          </w:p>
        </w:tc>
        <w:tc>
          <w:tcPr>
            <w:tcW w:w="1802" w:type="dxa"/>
          </w:tcPr>
          <w:p w14:paraId="15914E99" w14:textId="77777777" w:rsidR="00E956D3" w:rsidRPr="00DD7008" w:rsidRDefault="00E956D3" w:rsidP="00F20B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7008">
              <w:t>Intervention (Melatonin)</w:t>
            </w:r>
          </w:p>
          <w:p w14:paraId="028106CC" w14:textId="77777777" w:rsidR="00E956D3" w:rsidRPr="00DD7008" w:rsidRDefault="00E956D3" w:rsidP="00F20B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7008">
              <w:t>N = 55</w:t>
            </w:r>
          </w:p>
        </w:tc>
        <w:tc>
          <w:tcPr>
            <w:tcW w:w="1802" w:type="dxa"/>
            <w:vMerge/>
          </w:tcPr>
          <w:p w14:paraId="2AEE70F7" w14:textId="77777777" w:rsidR="00E956D3" w:rsidRPr="00DD7008" w:rsidRDefault="00E956D3" w:rsidP="00F20B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956D3" w:rsidRPr="00DD7008" w14:paraId="55A88AC1" w14:textId="77777777" w:rsidTr="00F20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vMerge w:val="restart"/>
          </w:tcPr>
          <w:p w14:paraId="2DACA87A" w14:textId="77777777" w:rsidR="00E956D3" w:rsidRPr="00DD7008" w:rsidRDefault="00E956D3" w:rsidP="00F20B80">
            <w:pPr>
              <w:spacing w:line="480" w:lineRule="auto"/>
              <w:jc w:val="left"/>
            </w:pPr>
            <w:r w:rsidRPr="00DD7008">
              <w:t xml:space="preserve">Randomised to </w:t>
            </w:r>
            <w:r>
              <w:t>SWAT</w:t>
            </w:r>
            <w:r w:rsidRPr="00DD7008">
              <w:t xml:space="preserve"> study</w:t>
            </w:r>
          </w:p>
        </w:tc>
        <w:tc>
          <w:tcPr>
            <w:tcW w:w="1804" w:type="dxa"/>
          </w:tcPr>
          <w:p w14:paraId="53C82EBB" w14:textId="77777777" w:rsidR="00E956D3" w:rsidRPr="00DD7008" w:rsidRDefault="00E956D3" w:rsidP="00F20B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7008">
              <w:t>Yes</w:t>
            </w:r>
          </w:p>
        </w:tc>
        <w:tc>
          <w:tcPr>
            <w:tcW w:w="1804" w:type="dxa"/>
          </w:tcPr>
          <w:p w14:paraId="41B590AD" w14:textId="77777777" w:rsidR="00E956D3" w:rsidRPr="00DD7008" w:rsidRDefault="00E956D3" w:rsidP="00F20B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7008">
              <w:t>52 (9</w:t>
            </w:r>
            <w:r>
              <w:t>5</w:t>
            </w:r>
            <w:r w:rsidRPr="00DD7008">
              <w:t>%)</w:t>
            </w:r>
          </w:p>
        </w:tc>
        <w:tc>
          <w:tcPr>
            <w:tcW w:w="1802" w:type="dxa"/>
          </w:tcPr>
          <w:p w14:paraId="6D7C2765" w14:textId="77777777" w:rsidR="00E956D3" w:rsidRPr="00DD7008" w:rsidRDefault="00E956D3" w:rsidP="00F20B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7008">
              <w:t>48 (87%)</w:t>
            </w:r>
          </w:p>
        </w:tc>
        <w:tc>
          <w:tcPr>
            <w:tcW w:w="1802" w:type="dxa"/>
          </w:tcPr>
          <w:p w14:paraId="4F0032C5" w14:textId="77777777" w:rsidR="00E956D3" w:rsidRPr="00DD7008" w:rsidRDefault="00E956D3" w:rsidP="00F20B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7008">
              <w:t>100 (91%)</w:t>
            </w:r>
          </w:p>
        </w:tc>
      </w:tr>
      <w:tr w:rsidR="00E956D3" w:rsidRPr="00DD7008" w14:paraId="636A762E" w14:textId="77777777" w:rsidTr="00F20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vMerge/>
          </w:tcPr>
          <w:p w14:paraId="3DDFEA20" w14:textId="77777777" w:rsidR="00E956D3" w:rsidRPr="00DD7008" w:rsidRDefault="00E956D3" w:rsidP="00F20B80">
            <w:pPr>
              <w:spacing w:line="480" w:lineRule="auto"/>
              <w:jc w:val="left"/>
            </w:pPr>
          </w:p>
        </w:tc>
        <w:tc>
          <w:tcPr>
            <w:tcW w:w="1804" w:type="dxa"/>
          </w:tcPr>
          <w:p w14:paraId="5225A990" w14:textId="77777777" w:rsidR="00E956D3" w:rsidRPr="00DD7008" w:rsidRDefault="00E956D3" w:rsidP="00F20B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7008">
              <w:t>No</w:t>
            </w:r>
          </w:p>
        </w:tc>
        <w:tc>
          <w:tcPr>
            <w:tcW w:w="1804" w:type="dxa"/>
          </w:tcPr>
          <w:p w14:paraId="09E6CE49" w14:textId="77777777" w:rsidR="00E956D3" w:rsidRPr="00DD7008" w:rsidRDefault="00E956D3" w:rsidP="00F20B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7008">
              <w:t>3 (</w:t>
            </w:r>
            <w:r>
              <w:t>5</w:t>
            </w:r>
            <w:r w:rsidRPr="00DD7008">
              <w:t xml:space="preserve">%) </w:t>
            </w:r>
          </w:p>
        </w:tc>
        <w:tc>
          <w:tcPr>
            <w:tcW w:w="1802" w:type="dxa"/>
          </w:tcPr>
          <w:p w14:paraId="7684793E" w14:textId="77777777" w:rsidR="00E956D3" w:rsidRPr="00DD7008" w:rsidRDefault="00E956D3" w:rsidP="00F20B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7008">
              <w:t>7 (13%)</w:t>
            </w:r>
          </w:p>
        </w:tc>
        <w:tc>
          <w:tcPr>
            <w:tcW w:w="1802" w:type="dxa"/>
          </w:tcPr>
          <w:p w14:paraId="532C3E9A" w14:textId="77777777" w:rsidR="00E956D3" w:rsidRPr="00DD7008" w:rsidRDefault="00E956D3" w:rsidP="00F20B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7008">
              <w:t>10 (9%)</w:t>
            </w:r>
          </w:p>
        </w:tc>
      </w:tr>
      <w:tr w:rsidR="00E956D3" w:rsidRPr="00DD7008" w14:paraId="1550ABD2" w14:textId="77777777" w:rsidTr="00F20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vMerge w:val="restart"/>
          </w:tcPr>
          <w:p w14:paraId="0644B38F" w14:textId="77777777" w:rsidR="00E956D3" w:rsidRPr="00DD7008" w:rsidRDefault="00E956D3" w:rsidP="00F20B80">
            <w:pPr>
              <w:spacing w:line="480" w:lineRule="auto"/>
              <w:jc w:val="left"/>
            </w:pPr>
            <w:r>
              <w:t>SWAT</w:t>
            </w:r>
            <w:r w:rsidRPr="00DD7008">
              <w:t xml:space="preserve"> study group</w:t>
            </w:r>
          </w:p>
        </w:tc>
        <w:tc>
          <w:tcPr>
            <w:tcW w:w="1804" w:type="dxa"/>
          </w:tcPr>
          <w:p w14:paraId="14A91732" w14:textId="77777777" w:rsidR="00E956D3" w:rsidRPr="00DD7008" w:rsidRDefault="00E956D3" w:rsidP="00F20B80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7008">
              <w:t>Standard text message</w:t>
            </w:r>
          </w:p>
        </w:tc>
        <w:tc>
          <w:tcPr>
            <w:tcW w:w="1804" w:type="dxa"/>
          </w:tcPr>
          <w:p w14:paraId="35EB8D04" w14:textId="77777777" w:rsidR="00E956D3" w:rsidRPr="00DD7008" w:rsidRDefault="00E956D3" w:rsidP="00F20B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7008">
              <w:t>27 (52%)</w:t>
            </w:r>
          </w:p>
        </w:tc>
        <w:tc>
          <w:tcPr>
            <w:tcW w:w="1802" w:type="dxa"/>
          </w:tcPr>
          <w:p w14:paraId="288DA09B" w14:textId="77777777" w:rsidR="00E956D3" w:rsidRPr="00DD7008" w:rsidRDefault="00E956D3" w:rsidP="00F20B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7008">
              <w:t>23 (48%)</w:t>
            </w:r>
          </w:p>
        </w:tc>
        <w:tc>
          <w:tcPr>
            <w:tcW w:w="1802" w:type="dxa"/>
          </w:tcPr>
          <w:p w14:paraId="5C571F17" w14:textId="77777777" w:rsidR="00E956D3" w:rsidRPr="00DD7008" w:rsidRDefault="00E956D3" w:rsidP="00F20B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7008">
              <w:t>50 (50%)</w:t>
            </w:r>
          </w:p>
        </w:tc>
      </w:tr>
      <w:tr w:rsidR="00E956D3" w:rsidRPr="00DD7008" w14:paraId="1AFD3F01" w14:textId="77777777" w:rsidTr="00F20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vMerge/>
          </w:tcPr>
          <w:p w14:paraId="52DC516F" w14:textId="77777777" w:rsidR="00E956D3" w:rsidRPr="00DD7008" w:rsidRDefault="00E956D3" w:rsidP="00F20B80">
            <w:pPr>
              <w:spacing w:line="480" w:lineRule="auto"/>
            </w:pPr>
          </w:p>
        </w:tc>
        <w:tc>
          <w:tcPr>
            <w:tcW w:w="1804" w:type="dxa"/>
          </w:tcPr>
          <w:p w14:paraId="692CE75D" w14:textId="77777777" w:rsidR="00E956D3" w:rsidRPr="00DD7008" w:rsidRDefault="00E956D3" w:rsidP="00F20B80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7008">
              <w:t>Personalised text message</w:t>
            </w:r>
          </w:p>
        </w:tc>
        <w:tc>
          <w:tcPr>
            <w:tcW w:w="1804" w:type="dxa"/>
          </w:tcPr>
          <w:p w14:paraId="7AB4C508" w14:textId="77777777" w:rsidR="00E956D3" w:rsidRPr="00DD7008" w:rsidRDefault="00E956D3" w:rsidP="00F20B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7008">
              <w:t>25 (48%)</w:t>
            </w:r>
          </w:p>
        </w:tc>
        <w:tc>
          <w:tcPr>
            <w:tcW w:w="1802" w:type="dxa"/>
          </w:tcPr>
          <w:p w14:paraId="03F7B37A" w14:textId="77777777" w:rsidR="00E956D3" w:rsidRPr="00DD7008" w:rsidRDefault="00E956D3" w:rsidP="00F20B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7008">
              <w:t>25 (52%)</w:t>
            </w:r>
          </w:p>
        </w:tc>
        <w:tc>
          <w:tcPr>
            <w:tcW w:w="1802" w:type="dxa"/>
          </w:tcPr>
          <w:p w14:paraId="50AD14A1" w14:textId="77777777" w:rsidR="00E956D3" w:rsidRPr="00DD7008" w:rsidRDefault="00E956D3" w:rsidP="00F20B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7008">
              <w:t>50 (50%)</w:t>
            </w:r>
          </w:p>
        </w:tc>
      </w:tr>
    </w:tbl>
    <w:p w14:paraId="6F7C1E9E" w14:textId="77777777" w:rsidR="00AF1D85" w:rsidRDefault="00AF1D85"/>
    <w:sectPr w:rsidR="00AF1D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6D3"/>
    <w:rsid w:val="006F4B78"/>
    <w:rsid w:val="00AF1D85"/>
    <w:rsid w:val="00E956D3"/>
    <w:rsid w:val="00F65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47401"/>
  <w15:chartTrackingRefBased/>
  <w15:docId w15:val="{907352CE-00DE-4CAD-914F-A0E53AB5F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6D3"/>
    <w:pPr>
      <w:spacing w:after="0" w:line="276" w:lineRule="auto"/>
      <w:jc w:val="both"/>
    </w:pPr>
    <w:rPr>
      <w:rFonts w:eastAsia="Times New Roman" w:cstheme="minorHAnsi"/>
      <w:sz w:val="23"/>
      <w:szCs w:val="23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956D3"/>
    <w:pPr>
      <w:spacing w:after="0" w:line="240" w:lineRule="auto"/>
    </w:pPr>
    <w:rPr>
      <w:rFonts w:eastAsiaTheme="minorHAnsi"/>
      <w:kern w:val="2"/>
      <w:lang w:eastAsia="en-US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E956D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7</Characters>
  <Application>Microsoft Office Word</Application>
  <DocSecurity>0</DocSecurity>
  <Lines>2</Lines>
  <Paragraphs>1</Paragraphs>
  <ScaleCrop>false</ScaleCrop>
  <Company>The University of Sheffield</Company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Herbert</dc:creator>
  <cp:keywords/>
  <dc:description/>
  <cp:lastModifiedBy>Esther Herbert</cp:lastModifiedBy>
  <cp:revision>1</cp:revision>
  <dcterms:created xsi:type="dcterms:W3CDTF">2023-12-13T15:58:00Z</dcterms:created>
  <dcterms:modified xsi:type="dcterms:W3CDTF">2023-12-13T16:03:00Z</dcterms:modified>
</cp:coreProperties>
</file>